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8CF1BC" w14:textId="77777777" w:rsidR="0023598F" w:rsidRPr="00153F4A" w:rsidRDefault="0023598F" w:rsidP="0023598F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2322C7D0" w14:textId="77777777" w:rsidR="0023598F" w:rsidRPr="00153F4A" w:rsidRDefault="0023598F" w:rsidP="0023598F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53F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2 Table. T-test results for Individual Biomarker analysis between Black and White participants. </w:t>
      </w:r>
      <w:r w:rsidRPr="00153F4A">
        <w:rPr>
          <w:rFonts w:ascii="Times New Roman" w:hAnsi="Times New Roman" w:cs="Times New Roman"/>
          <w:color w:val="000000" w:themeColor="text1"/>
          <w:sz w:val="24"/>
          <w:szCs w:val="24"/>
        </w:rPr>
        <w:t>For each biomarker, the table includes the calculated t-statistic, degrees of freedom (</w:t>
      </w:r>
      <w:proofErr w:type="spellStart"/>
      <w:r w:rsidRPr="00153F4A">
        <w:rPr>
          <w:rFonts w:ascii="Times New Roman" w:hAnsi="Times New Roman" w:cs="Times New Roman"/>
          <w:color w:val="000000" w:themeColor="text1"/>
          <w:sz w:val="24"/>
          <w:szCs w:val="24"/>
        </w:rPr>
        <w:t>df</w:t>
      </w:r>
      <w:proofErr w:type="spellEnd"/>
      <w:r w:rsidRPr="00153F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p-value. Significance levels are denoted as follows: </w:t>
      </w:r>
      <w:r w:rsidRPr="00153F4A">
        <w:rPr>
          <w:rFonts w:ascii="Cambria Math" w:hAnsi="Cambria Math" w:cs="Cambria Math"/>
          <w:color w:val="000000" w:themeColor="text1"/>
          <w:sz w:val="24"/>
          <w:szCs w:val="24"/>
          <w:vertAlign w:val="superscript"/>
        </w:rPr>
        <w:t>∎</w:t>
      </w:r>
      <w:r w:rsidRPr="00153F4A">
        <w:rPr>
          <w:rFonts w:ascii="Times New Roman" w:hAnsi="Times New Roman" w:cs="Times New Roman"/>
          <w:color w:val="000000" w:themeColor="text1"/>
          <w:sz w:val="24"/>
          <w:szCs w:val="24"/>
        </w:rPr>
        <w:t>Represents significance between group (P &lt; 0.1), * Represents significance between groups (p &lt; 0.05), ** represents significance between groups (p &lt; 0.01), *** represents significance between groups (p &lt;0.001), **** represents significance between groups (p &lt; 0.0001).</w:t>
      </w:r>
    </w:p>
    <w:p w14:paraId="08583C79" w14:textId="77777777" w:rsidR="0023598F" w:rsidRPr="00153F4A" w:rsidRDefault="0023598F" w:rsidP="0023598F">
      <w:pPr>
        <w:rPr>
          <w:rFonts w:ascii="Times New Roman" w:hAnsi="Times New Roman" w:cs="Times New Roman"/>
          <w:color w:val="000000" w:themeColor="text1"/>
        </w:rPr>
      </w:pPr>
    </w:p>
    <w:tbl>
      <w:tblPr>
        <w:tblpPr w:leftFromText="180" w:rightFromText="180" w:vertAnchor="page" w:horzAnchor="margin" w:tblpXSpec="center" w:tblpY="3517"/>
        <w:tblW w:w="147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38"/>
        <w:gridCol w:w="1638"/>
        <w:gridCol w:w="1638"/>
        <w:gridCol w:w="1638"/>
        <w:gridCol w:w="1638"/>
        <w:gridCol w:w="1638"/>
        <w:gridCol w:w="1638"/>
        <w:gridCol w:w="1638"/>
        <w:gridCol w:w="1638"/>
      </w:tblGrid>
      <w:tr w:rsidR="0023598F" w:rsidRPr="00153F4A" w14:paraId="2C9D1846" w14:textId="77777777" w:rsidTr="00252C40">
        <w:trPr>
          <w:trHeight w:val="804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4B37E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Biomarkers</w:t>
            </w:r>
          </w:p>
        </w:tc>
        <w:tc>
          <w:tcPr>
            <w:tcW w:w="163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6B1D5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Group 1</w:t>
            </w:r>
          </w:p>
        </w:tc>
        <w:tc>
          <w:tcPr>
            <w:tcW w:w="163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0EFAD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Group 2</w:t>
            </w:r>
          </w:p>
        </w:tc>
        <w:tc>
          <w:tcPr>
            <w:tcW w:w="163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79BA2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n1</w:t>
            </w:r>
          </w:p>
        </w:tc>
        <w:tc>
          <w:tcPr>
            <w:tcW w:w="163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A8EC1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n2</w:t>
            </w:r>
          </w:p>
        </w:tc>
        <w:tc>
          <w:tcPr>
            <w:tcW w:w="163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32568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Statistic</w:t>
            </w:r>
          </w:p>
        </w:tc>
        <w:tc>
          <w:tcPr>
            <w:tcW w:w="163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ECF77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Degrees of Freedom (</w:t>
            </w:r>
            <w:proofErr w:type="spellStart"/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df</w:t>
            </w:r>
            <w:proofErr w:type="spellEnd"/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163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9C30D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 value</w:t>
            </w:r>
          </w:p>
        </w:tc>
        <w:tc>
          <w:tcPr>
            <w:tcW w:w="1638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C93C0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Significance</w:t>
            </w:r>
          </w:p>
        </w:tc>
      </w:tr>
      <w:tr w:rsidR="0023598F" w:rsidRPr="00153F4A" w14:paraId="7CB0A41F" w14:textId="77777777" w:rsidTr="00252C40">
        <w:trPr>
          <w:trHeight w:val="365"/>
        </w:trPr>
        <w:tc>
          <w:tcPr>
            <w:tcW w:w="1638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90202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RP</w:t>
            </w:r>
          </w:p>
        </w:tc>
        <w:tc>
          <w:tcPr>
            <w:tcW w:w="16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ED2A1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Black</w:t>
            </w:r>
          </w:p>
        </w:tc>
        <w:tc>
          <w:tcPr>
            <w:tcW w:w="16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34466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White</w:t>
            </w:r>
          </w:p>
        </w:tc>
        <w:tc>
          <w:tcPr>
            <w:tcW w:w="16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3FC10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1</w:t>
            </w:r>
          </w:p>
        </w:tc>
        <w:tc>
          <w:tcPr>
            <w:tcW w:w="16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9A0CC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2</w:t>
            </w:r>
          </w:p>
        </w:tc>
        <w:tc>
          <w:tcPr>
            <w:tcW w:w="16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A6150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361631499</w:t>
            </w:r>
          </w:p>
        </w:tc>
        <w:tc>
          <w:tcPr>
            <w:tcW w:w="16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4248A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4.85295189</w:t>
            </w:r>
          </w:p>
        </w:tc>
        <w:tc>
          <w:tcPr>
            <w:tcW w:w="16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A79E2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79</w:t>
            </w:r>
          </w:p>
        </w:tc>
        <w:tc>
          <w:tcPr>
            <w:tcW w:w="1638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28BF9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s</w:t>
            </w:r>
          </w:p>
        </w:tc>
      </w:tr>
      <w:tr w:rsidR="0023598F" w:rsidRPr="00153F4A" w14:paraId="5AD80A4A" w14:textId="77777777" w:rsidTr="00252C40">
        <w:trPr>
          <w:trHeight w:val="365"/>
        </w:trPr>
        <w:tc>
          <w:tcPr>
            <w:tcW w:w="16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54335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ortisol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00B2A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Black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92BF6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Whit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8772D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0C818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93D40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-0.84353402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F95BE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4.5311705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07D87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0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C8646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s</w:t>
            </w:r>
          </w:p>
        </w:tc>
      </w:tr>
      <w:tr w:rsidR="0023598F" w:rsidRPr="00153F4A" w14:paraId="50ECA870" w14:textId="77777777" w:rsidTr="00252C40">
        <w:trPr>
          <w:trHeight w:val="365"/>
        </w:trPr>
        <w:tc>
          <w:tcPr>
            <w:tcW w:w="16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F9113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Epinephrin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D57B9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Black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B3B88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Whit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7BCC1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1049E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AE654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-0.64373879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328EA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8.6686374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57159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52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A4317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s</w:t>
            </w:r>
          </w:p>
        </w:tc>
      </w:tr>
      <w:tr w:rsidR="0023598F" w:rsidRPr="00153F4A" w14:paraId="0BA1570E" w14:textId="77777777" w:rsidTr="00252C40">
        <w:trPr>
          <w:trHeight w:val="365"/>
        </w:trPr>
        <w:tc>
          <w:tcPr>
            <w:tcW w:w="16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6BDC9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Fibrinoge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B8D7A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Black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F69C6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Whit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98C59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A0DBE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E22F1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4941013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F4734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4.224876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B4C96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15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60742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*</w:t>
            </w:r>
          </w:p>
        </w:tc>
      </w:tr>
      <w:tr w:rsidR="0023598F" w:rsidRPr="00153F4A" w14:paraId="18F86734" w14:textId="77777777" w:rsidTr="00252C40">
        <w:trPr>
          <w:trHeight w:val="365"/>
        </w:trPr>
        <w:tc>
          <w:tcPr>
            <w:tcW w:w="16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5731A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HDL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D7D11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Black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3E019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Whit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900A4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A5A15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ED4E8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-1.65752899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ABD19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7.9852428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52260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0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4A2DB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s</w:t>
            </w:r>
          </w:p>
        </w:tc>
      </w:tr>
      <w:tr w:rsidR="0023598F" w:rsidRPr="00153F4A" w14:paraId="5B520244" w14:textId="77777777" w:rsidTr="00252C40">
        <w:trPr>
          <w:trHeight w:val="365"/>
        </w:trPr>
        <w:tc>
          <w:tcPr>
            <w:tcW w:w="16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BFFD9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Hba1c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2E605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Black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F44E2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Whit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23745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F0924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E70F6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27943221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06C43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0.9975206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6353C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0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5120C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s</w:t>
            </w:r>
          </w:p>
        </w:tc>
      </w:tr>
      <w:tr w:rsidR="0023598F" w:rsidRPr="00153F4A" w14:paraId="0A6D57FE" w14:textId="77777777" w:rsidTr="00252C40">
        <w:trPr>
          <w:trHeight w:val="365"/>
        </w:trPr>
        <w:tc>
          <w:tcPr>
            <w:tcW w:w="16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DD579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oradrenalin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37CF1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Black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CF84E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Whit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E7824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3D293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20E8B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-1.48114096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4CCBA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6.5135184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EDA6E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4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E8627" w14:textId="77777777" w:rsidR="0023598F" w:rsidRPr="00153F4A" w:rsidRDefault="0023598F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s</w:t>
            </w:r>
          </w:p>
        </w:tc>
      </w:tr>
    </w:tbl>
    <w:p w14:paraId="1FD56C3D" w14:textId="77777777" w:rsidR="0023598F" w:rsidRPr="00153F4A" w:rsidRDefault="0023598F" w:rsidP="0023598F">
      <w:pPr>
        <w:rPr>
          <w:rFonts w:ascii="Times New Roman" w:hAnsi="Times New Roman" w:cs="Times New Roman"/>
          <w:color w:val="000000" w:themeColor="text1"/>
        </w:rPr>
      </w:pPr>
    </w:p>
    <w:p w14:paraId="59A62624" w14:textId="77777777" w:rsidR="0023598F" w:rsidRPr="00153F4A" w:rsidRDefault="0023598F" w:rsidP="0023598F">
      <w:pPr>
        <w:rPr>
          <w:rFonts w:ascii="Times New Roman" w:hAnsi="Times New Roman" w:cs="Times New Roman"/>
          <w:color w:val="000000" w:themeColor="text1"/>
        </w:rPr>
      </w:pPr>
    </w:p>
    <w:p w14:paraId="0B7F6311" w14:textId="4D3EEEC8" w:rsidR="00A8736C" w:rsidRPr="0023598F" w:rsidRDefault="00A8736C" w:rsidP="0023598F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A8736C" w:rsidRPr="0023598F" w:rsidSect="002359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98F"/>
    <w:rsid w:val="0023598F"/>
    <w:rsid w:val="002D61FC"/>
    <w:rsid w:val="00572426"/>
    <w:rsid w:val="006A341E"/>
    <w:rsid w:val="00760DEC"/>
    <w:rsid w:val="00845F2E"/>
    <w:rsid w:val="00A532A0"/>
    <w:rsid w:val="00A8736C"/>
    <w:rsid w:val="00DA6D8D"/>
    <w:rsid w:val="00F82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D0F2F6"/>
  <w15:chartTrackingRefBased/>
  <w15:docId w15:val="{332AD6BF-90F3-F54D-8346-95261C0F9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98F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598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98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98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98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598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98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598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98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98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9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9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9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9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9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9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9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9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9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59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59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98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59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598F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59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598F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59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59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59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59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, Aleah Monae</dc:creator>
  <cp:keywords/>
  <dc:description/>
  <cp:lastModifiedBy>Bailey, Aleah Monae</cp:lastModifiedBy>
  <cp:revision>1</cp:revision>
  <dcterms:created xsi:type="dcterms:W3CDTF">2025-04-17T19:45:00Z</dcterms:created>
  <dcterms:modified xsi:type="dcterms:W3CDTF">2025-04-17T19:45:00Z</dcterms:modified>
</cp:coreProperties>
</file>